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84D21" w:rsidRPr="00CC3E1B" w:rsidRDefault="00484D21" w:rsidP="00484D21">
      <w:pPr>
        <w:pStyle w:val="Caption"/>
      </w:pPr>
      <w:r w:rsidRPr="00CC3E1B">
        <w:t xml:space="preserve">Table </w:t>
      </w:r>
      <w:r>
        <w:t>S1</w:t>
      </w:r>
      <w:r w:rsidRPr="00CC3E1B">
        <w:t>. Primer Sequences for gene amplification and Sanger Sequencing</w:t>
      </w:r>
      <w:r>
        <w:t xml:space="preserve"> 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963"/>
        <w:gridCol w:w="3989"/>
        <w:gridCol w:w="3656"/>
      </w:tblGrid>
      <w:tr w:rsidR="00484D21" w:rsidTr="004D4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</w:pPr>
            <w:r>
              <w:t>Gene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 Primer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 Primer</w:t>
            </w:r>
          </w:p>
        </w:tc>
      </w:tr>
      <w:tr w:rsidR="00484D21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</w:pPr>
            <w:r>
              <w:t>AAT1a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E0A">
              <w:t>ACTCAAGCTAGATTTTTGGC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BBE">
              <w:t>CAGCAACATGATTAGCCC</w:t>
            </w:r>
          </w:p>
        </w:tc>
      </w:tr>
      <w:tr w:rsidR="00484D21" w:rsidTr="004D4396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</w:pPr>
            <w:r>
              <w:t>ACC1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399">
              <w:t>GCAAGAGAAATTTTAATTCAATG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399">
              <w:t>TTCATCAACATCATCCAAGTG</w:t>
            </w:r>
          </w:p>
        </w:tc>
      </w:tr>
      <w:tr w:rsidR="00484D21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</w:pPr>
            <w:r>
              <w:t>ADP1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BBE">
              <w:t>GAGCCAAGTATGAATGATTTG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BBE">
              <w:t>TTGATCAACAAACCCGATAAT</w:t>
            </w:r>
          </w:p>
        </w:tc>
      </w:tr>
      <w:tr w:rsidR="00484D21" w:rsidTr="004D4396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</w:pPr>
            <w:proofErr w:type="spellStart"/>
            <w:r>
              <w:t>MPIb</w:t>
            </w:r>
            <w:proofErr w:type="spellEnd"/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BBE">
              <w:t>ACCAGAAATGGCCATTGC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BBE">
              <w:t>GCAGCCATGCATTCAATTAT</w:t>
            </w:r>
          </w:p>
        </w:tc>
      </w:tr>
      <w:tr w:rsidR="00484D21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</w:pPr>
            <w:r>
              <w:t>SYA1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BBE">
              <w:t>AGAAGAATTGTTGCTGTTACTG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BBE">
              <w:t>GTTACCTTTACCACCAGCTTT</w:t>
            </w:r>
          </w:p>
        </w:tc>
      </w:tr>
      <w:tr w:rsidR="00484D21" w:rsidTr="004D4396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</w:pPr>
            <w:r>
              <w:t>VSP13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BBE">
              <w:t>TCGTTGAGAGATAATCGACTT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BBE">
              <w:t>ACGGATGGATCTCCAGTCC</w:t>
            </w:r>
          </w:p>
        </w:tc>
      </w:tr>
      <w:tr w:rsidR="00484D21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</w:pPr>
            <w:r>
              <w:t>ZWF1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BBE">
              <w:t>GTTTCATTTGATCCTGAAGC</w:t>
            </w:r>
          </w:p>
        </w:tc>
        <w:tc>
          <w:tcPr>
            <w:tcW w:w="0" w:type="auto"/>
          </w:tcPr>
          <w:p w:rsidR="00484D21" w:rsidRDefault="00484D21" w:rsidP="004D4396">
            <w:pPr>
              <w:pStyle w:val="Style1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BBE">
              <w:t>GCCATTGATAAGTACCTGGAT</w:t>
            </w:r>
          </w:p>
        </w:tc>
      </w:tr>
    </w:tbl>
    <w:p w:rsidR="00484D21" w:rsidRPr="00F545F5" w:rsidRDefault="00484D21" w:rsidP="00484D21"/>
    <w:p w:rsidR="00484D21" w:rsidRDefault="00484D21" w:rsidP="00484D21"/>
    <w:p w:rsidR="00484D21" w:rsidRDefault="00484D21" w:rsidP="00484D21"/>
    <w:p w:rsidR="00484D21" w:rsidRPr="00CC3E1B" w:rsidRDefault="00484D21" w:rsidP="00484D21">
      <w:pPr>
        <w:pStyle w:val="Caption"/>
      </w:pPr>
      <w:r w:rsidRPr="00CC3E1B">
        <w:t>Table S</w:t>
      </w:r>
      <w:r>
        <w:t>2</w:t>
      </w:r>
      <w:r w:rsidRPr="00CC3E1B">
        <w:t xml:space="preserve"> Reference strains and clade designation</w:t>
      </w:r>
      <w:r>
        <w:t>s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1480"/>
        <w:gridCol w:w="689"/>
        <w:gridCol w:w="1407"/>
        <w:gridCol w:w="731"/>
        <w:gridCol w:w="1443"/>
        <w:gridCol w:w="725"/>
        <w:gridCol w:w="1473"/>
        <w:gridCol w:w="682"/>
      </w:tblGrid>
      <w:tr w:rsidR="00484D21" w:rsidRPr="000A6620" w:rsidTr="004D4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84D21" w:rsidRPr="00F05AF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84D21" w:rsidRPr="00F05AF0" w:rsidRDefault="00484D21" w:rsidP="004D4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iCs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84D21" w:rsidRPr="00F05AF0" w:rsidRDefault="00484D21" w:rsidP="004D4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84D21" w:rsidRPr="00F05AF0" w:rsidRDefault="00484D21" w:rsidP="004D4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iCs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84D21" w:rsidRPr="00F05AF0" w:rsidRDefault="00484D21" w:rsidP="004D4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84D21" w:rsidRPr="00F05AF0" w:rsidRDefault="00484D21" w:rsidP="004D4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iCs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84D21" w:rsidRPr="00F05AF0" w:rsidRDefault="00484D21" w:rsidP="004D4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84D21" w:rsidRPr="00F05AF0" w:rsidRDefault="00484D21" w:rsidP="004D43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iCs/>
                <w:color w:val="000000"/>
                <w:sz w:val="18"/>
                <w:szCs w:val="18"/>
              </w:rPr>
              <w:t>Clade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SC5314</w:t>
            </w:r>
          </w:p>
        </w:tc>
        <w:tc>
          <w:tcPr>
            <w:tcW w:w="6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3/0164</w:t>
            </w:r>
          </w:p>
        </w:tc>
        <w:tc>
          <w:tcPr>
            <w:tcW w:w="73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2630V</w:t>
            </w: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L05-350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RIHO16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CStaff04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3/005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F262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IHEM20469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1/066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F513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125034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CL4750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66179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L516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17-3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AM2003/0101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500023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72866E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J981309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433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500028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F124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DPC60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3/0191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160541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P90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81/133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T30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BB405121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431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AM2003/0177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P59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Niger14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475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CLB49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5/019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500027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12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IHEM16348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3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1/078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1/207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BougnCP10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21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3/0084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IHEM16603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SCS50393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9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WO1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CHURS10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WC03-20342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EGPURC17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XM69475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13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J940855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L4753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30644/6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L4735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AM2003/0107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394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P62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981326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YsU568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47669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0/205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FJ12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CL4736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PC91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425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PRURC3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CP01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990103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B38619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PRURM6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CH1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XM69885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4/0022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500026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P16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3/0186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19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IHEM16604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L2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EGPHRC1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133719B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3-014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JIMS160529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P58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HUN122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IHEM16473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SCSM052877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447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3/024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365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AM2003-017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4/0024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3/027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3/0054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81/148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F59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355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5/050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HK04M121276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G25119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406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CHURC12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lastRenderedPageBreak/>
              <w:t>CP52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L1114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021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CHURC10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SCS74518E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125409F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460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BCURC3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81/192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4/0006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T125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378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WC02-202861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4/0004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L1123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PC64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SLSURC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4/0007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022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PC168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DPC38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4/0008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31331/6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CA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DPC5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950661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103102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P80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EGPURM1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08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873646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3/084</w:t>
            </w:r>
          </w:p>
        </w:tc>
        <w:tc>
          <w:tcPr>
            <w:tcW w:w="682" w:type="dxa"/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FC22</w:t>
            </w:r>
          </w:p>
        </w:tc>
        <w:tc>
          <w:tcPr>
            <w:tcW w:w="689" w:type="dxa"/>
            <w:tcBorders>
              <w:bottom w:val="single" w:sz="4" w:space="0" w:color="C9C9C9" w:themeColor="accent3" w:themeTint="99"/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7" w:type="dxa"/>
            <w:tcBorders>
              <w:left w:val="single" w:sz="4" w:space="0" w:color="auto"/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PC207</w:t>
            </w:r>
          </w:p>
        </w:tc>
        <w:tc>
          <w:tcPr>
            <w:tcW w:w="731" w:type="dxa"/>
            <w:tcBorders>
              <w:bottom w:val="single" w:sz="4" w:space="0" w:color="C9C9C9" w:themeColor="accent3" w:themeTint="99"/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NCPF9016</w:t>
            </w:r>
          </w:p>
        </w:tc>
        <w:tc>
          <w:tcPr>
            <w:tcW w:w="725" w:type="dxa"/>
            <w:tcBorders>
              <w:bottom w:val="single" w:sz="4" w:space="0" w:color="C9C9C9" w:themeColor="accent3" w:themeTint="99"/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PC68</w:t>
            </w:r>
          </w:p>
        </w:tc>
        <w:tc>
          <w:tcPr>
            <w:tcW w:w="682" w:type="dxa"/>
            <w:tcBorders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SCS74495Z</w:t>
            </w:r>
          </w:p>
        </w:tc>
        <w:tc>
          <w:tcPr>
            <w:tcW w:w="689" w:type="dxa"/>
            <w:tcBorders>
              <w:bottom w:val="single" w:sz="4" w:space="0" w:color="C9C9C9" w:themeColor="accent3" w:themeTint="99"/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7" w:type="dxa"/>
            <w:tcBorders>
              <w:left w:val="single" w:sz="4" w:space="0" w:color="auto"/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PC208</w:t>
            </w:r>
          </w:p>
        </w:tc>
        <w:tc>
          <w:tcPr>
            <w:tcW w:w="731" w:type="dxa"/>
            <w:tcBorders>
              <w:bottom w:val="single" w:sz="4" w:space="0" w:color="C9C9C9" w:themeColor="accent3" w:themeTint="99"/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30956/5</w:t>
            </w:r>
          </w:p>
        </w:tc>
        <w:tc>
          <w:tcPr>
            <w:tcW w:w="725" w:type="dxa"/>
            <w:tcBorders>
              <w:bottom w:val="single" w:sz="4" w:space="0" w:color="C9C9C9" w:themeColor="accent3" w:themeTint="99"/>
              <w:right w:val="single" w:sz="4" w:space="0" w:color="auto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L4748</w:t>
            </w:r>
          </w:p>
        </w:tc>
        <w:tc>
          <w:tcPr>
            <w:tcW w:w="682" w:type="dxa"/>
            <w:tcBorders>
              <w:bottom w:val="single" w:sz="4" w:space="0" w:color="C9C9C9" w:themeColor="accent3" w:themeTint="99"/>
            </w:tcBorders>
            <w:noWrap/>
            <w:vAlign w:val="center"/>
            <w:hideMark/>
          </w:tcPr>
          <w:p w:rsidR="00484D21" w:rsidRPr="00F05AF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05AF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F150</w:t>
            </w:r>
          </w:p>
        </w:tc>
        <w:tc>
          <w:tcPr>
            <w:tcW w:w="689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7" w:type="dxa"/>
            <w:tcBorders>
              <w:left w:val="single" w:sz="4" w:space="0" w:color="auto"/>
              <w:bottom w:val="nil"/>
            </w:tcBorders>
            <w:noWrap/>
            <w:vAlign w:val="center"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HK02M49310</w:t>
            </w:r>
          </w:p>
        </w:tc>
        <w:tc>
          <w:tcPr>
            <w:tcW w:w="731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3" w:type="dxa"/>
            <w:tcBorders>
              <w:left w:val="single" w:sz="4" w:space="0" w:color="auto"/>
              <w:bottom w:val="nil"/>
            </w:tcBorders>
            <w:noWrap/>
            <w:vAlign w:val="center"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CHURM9</w:t>
            </w:r>
          </w:p>
        </w:tc>
        <w:tc>
          <w:tcPr>
            <w:tcW w:w="725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73" w:type="dxa"/>
            <w:tcBorders>
              <w:left w:val="single" w:sz="4" w:space="0" w:color="auto"/>
              <w:bottom w:val="nil"/>
            </w:tcBorders>
            <w:noWrap/>
            <w:vAlign w:val="center"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P18</w:t>
            </w:r>
          </w:p>
        </w:tc>
        <w:tc>
          <w:tcPr>
            <w:tcW w:w="682" w:type="dxa"/>
            <w:tcBorders>
              <w:bottom w:val="nil"/>
            </w:tcBorders>
            <w:noWrap/>
            <w:vAlign w:val="center"/>
          </w:tcPr>
          <w:p w:rsidR="00484D21" w:rsidRPr="00F05AF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SCS66797Y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04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X13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IHEM16346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L05-343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CHHCRM4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1723982P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119883T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IHEM20415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HUN91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3/0071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30037/6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P21-2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500012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CS121377Y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CHURM6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AM2005/0383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CP34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146204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ougn12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S08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81/196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GUI3629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ougn13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DPC18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30249/6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GUI4124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2246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P02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HK02M36442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GUI4609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L293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S05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ougnCP04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DPC35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30528/5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JIMS500002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3/0045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07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HK04M215570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P2257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5/0360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HK04M142575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PRURC4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HK04M2714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500006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23-1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IMS126109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P10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HK03M120736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22-1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Bougn22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AM2005/0418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IHEM17984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15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09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HK01M154213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09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22-3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IHEM20439</w:t>
            </w: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HK04M245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03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WI42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HK03M34560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19-1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990681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484D21" w:rsidRPr="000A6620" w:rsidTr="004D439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P01</w:t>
            </w:r>
          </w:p>
        </w:tc>
        <w:tc>
          <w:tcPr>
            <w:tcW w:w="68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P27</w:t>
            </w:r>
          </w:p>
        </w:tc>
        <w:tc>
          <w:tcPr>
            <w:tcW w:w="7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J981313</w:t>
            </w:r>
          </w:p>
        </w:tc>
        <w:tc>
          <w:tcPr>
            <w:tcW w:w="72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noWrap/>
            <w:vAlign w:val="center"/>
          </w:tcPr>
          <w:p w:rsidR="00484D21" w:rsidRPr="000A6620" w:rsidRDefault="00484D21" w:rsidP="004D4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484D21" w:rsidRPr="000A6620" w:rsidTr="004D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iCs/>
                <w:color w:val="000000"/>
                <w:sz w:val="18"/>
                <w:szCs w:val="18"/>
              </w:rPr>
              <w:t>P28-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X14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AM2003/0026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0A6620"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84D21" w:rsidRPr="000A6620" w:rsidRDefault="00484D21" w:rsidP="004D4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</w:tr>
    </w:tbl>
    <w:p w:rsidR="00484D21" w:rsidRDefault="00484D21" w:rsidP="00484D21">
      <w:pPr>
        <w:rPr>
          <w:rFonts w:cs="Times New Roman"/>
          <w:iCs/>
          <w:color w:val="000000"/>
          <w:sz w:val="18"/>
          <w:szCs w:val="18"/>
        </w:rPr>
      </w:pPr>
    </w:p>
    <w:p w:rsidR="00484D21" w:rsidRDefault="00484D21" w:rsidP="00484D21">
      <w:pPr>
        <w:rPr>
          <w:rFonts w:cs="Times New Roman"/>
          <w:b/>
          <w:bCs/>
          <w:iCs/>
          <w:color w:val="000000"/>
        </w:rPr>
      </w:pPr>
      <w:r w:rsidRPr="001832E0">
        <w:rPr>
          <w:rFonts w:cs="Times New Roman"/>
          <w:b/>
          <w:bCs/>
          <w:iCs/>
          <w:color w:val="000000"/>
        </w:rPr>
        <w:t>Tabl</w:t>
      </w:r>
      <w:r>
        <w:rPr>
          <w:rFonts w:cs="Times New Roman"/>
          <w:b/>
          <w:bCs/>
          <w:iCs/>
          <w:color w:val="000000"/>
        </w:rPr>
        <w:t>e S3. Filamentation scores of the clinical strains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998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</w:tblGrid>
      <w:tr w:rsidR="00484D21" w:rsidRPr="00A02905" w:rsidTr="004D4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  <w:r w:rsidRPr="002972ED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Solid</w:t>
            </w:r>
            <w:r w:rsidRPr="002972ED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Shortened solid</w:t>
            </w:r>
            <w:r w:rsidRPr="002972ED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1091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0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1168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1257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1486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1559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1762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3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212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3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2527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404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421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B444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7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46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7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510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0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527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564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7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568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618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0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687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0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733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3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808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3</w:t>
            </w: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C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34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37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37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37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57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57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60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75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75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75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76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76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78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78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5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6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84D21" w:rsidRPr="00A02905" w:rsidTr="004D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4D21" w:rsidRPr="00A02905" w:rsidRDefault="00484D21" w:rsidP="004D4396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94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029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4D21" w:rsidRPr="00A02905" w:rsidRDefault="00484D21" w:rsidP="004D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484D21" w:rsidRPr="003D5F35" w:rsidRDefault="00484D21" w:rsidP="00484D21">
      <w:pPr>
        <w:rPr>
          <w:rFonts w:cs="Times New Roman"/>
          <w:iCs/>
          <w:color w:val="000000"/>
          <w:sz w:val="20"/>
          <w:szCs w:val="20"/>
        </w:rPr>
      </w:pPr>
      <w:r w:rsidRPr="003D5F35">
        <w:rPr>
          <w:rFonts w:cs="Times New Roman"/>
          <w:iCs/>
          <w:color w:val="000000"/>
          <w:sz w:val="20"/>
          <w:szCs w:val="20"/>
          <w:vertAlign w:val="superscript"/>
        </w:rPr>
        <w:t>1</w:t>
      </w:r>
      <w:r w:rsidRPr="003D5F35">
        <w:rPr>
          <w:rFonts w:cs="Times New Roman"/>
          <w:iCs/>
          <w:color w:val="000000"/>
          <w:sz w:val="20"/>
          <w:szCs w:val="20"/>
        </w:rPr>
        <w:t>F-FBS media, L- Lee’s Media, R- RPMI media, S-Spider media</w:t>
      </w:r>
    </w:p>
    <w:p w:rsidR="00D361C5" w:rsidRDefault="00D361C5"/>
    <w:sectPr w:rsidR="00D361C5" w:rsidSect="00484D21">
      <w:footerReference w:type="even" r:id="rId5"/>
      <w:footerReference w:type="default" r:id="rId6"/>
      <w:headerReference w:type="first" r:id="rId7"/>
      <w:pgSz w:w="12240" w:h="15840"/>
      <w:pgMar w:top="1440" w:right="1440" w:bottom="1440" w:left="216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9570879"/>
      <w:docPartObj>
        <w:docPartGallery w:val="Page Numbers (Bottom of Page)"/>
        <w:docPartUnique/>
      </w:docPartObj>
    </w:sdtPr>
    <w:sdtContent>
      <w:p w:rsidR="00000000" w:rsidRDefault="00000000" w:rsidP="001A3D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8211334"/>
      <w:docPartObj>
        <w:docPartGallery w:val="Page Numbers (Bottom of Page)"/>
        <w:docPartUnique/>
      </w:docPartObj>
    </w:sdtPr>
    <w:sdtContent>
      <w:p w:rsidR="00000000" w:rsidRDefault="00000000" w:rsidP="001A3D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7A30E7">
    <w:pPr>
      <w:pStyle w:val="Footer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9624224"/>
      <w:docPartObj>
        <w:docPartGallery w:val="Page Numbers (Top of Page)"/>
        <w:docPartUnique/>
      </w:docPartObj>
    </w:sdtPr>
    <w:sdtContent>
      <w:p w:rsidR="00000000" w:rsidRDefault="00000000" w:rsidP="001A3DF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1A3DF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84E94"/>
    <w:multiLevelType w:val="hybridMultilevel"/>
    <w:tmpl w:val="D26C097E"/>
    <w:lvl w:ilvl="0" w:tplc="EB2690E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0764D7"/>
    <w:multiLevelType w:val="multilevel"/>
    <w:tmpl w:val="0E3A1682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5941151"/>
    <w:multiLevelType w:val="multilevel"/>
    <w:tmpl w:val="0409001F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7123948"/>
    <w:multiLevelType w:val="hybridMultilevel"/>
    <w:tmpl w:val="DD9088B2"/>
    <w:lvl w:ilvl="0" w:tplc="694CE1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9D441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4182B26"/>
    <w:multiLevelType w:val="hybridMultilevel"/>
    <w:tmpl w:val="3A94A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8D2106"/>
    <w:multiLevelType w:val="multilevel"/>
    <w:tmpl w:val="48CC2C06"/>
    <w:lvl w:ilvl="0">
      <w:start w:val="2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76A56E15"/>
    <w:multiLevelType w:val="multilevel"/>
    <w:tmpl w:val="A31022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77C62EC5"/>
    <w:multiLevelType w:val="multilevel"/>
    <w:tmpl w:val="A538D5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7D4057D5"/>
    <w:multiLevelType w:val="hybridMultilevel"/>
    <w:tmpl w:val="5E288234"/>
    <w:lvl w:ilvl="0" w:tplc="00D65F7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B510E1"/>
    <w:multiLevelType w:val="hybridMultilevel"/>
    <w:tmpl w:val="7CCC0C62"/>
    <w:lvl w:ilvl="0" w:tplc="FBA0E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35799398">
    <w:abstractNumId w:val="0"/>
  </w:num>
  <w:num w:numId="2" w16cid:durableId="461264149">
    <w:abstractNumId w:val="7"/>
  </w:num>
  <w:num w:numId="3" w16cid:durableId="1100881091">
    <w:abstractNumId w:val="8"/>
  </w:num>
  <w:num w:numId="4" w16cid:durableId="246961712">
    <w:abstractNumId w:val="4"/>
  </w:num>
  <w:num w:numId="5" w16cid:durableId="1245188778">
    <w:abstractNumId w:val="2"/>
  </w:num>
  <w:num w:numId="6" w16cid:durableId="698706625">
    <w:abstractNumId w:val="1"/>
  </w:num>
  <w:num w:numId="7" w16cid:durableId="1285037836">
    <w:abstractNumId w:val="10"/>
  </w:num>
  <w:num w:numId="8" w16cid:durableId="1359575845">
    <w:abstractNumId w:val="9"/>
  </w:num>
  <w:num w:numId="9" w16cid:durableId="290287227">
    <w:abstractNumId w:val="6"/>
  </w:num>
  <w:num w:numId="10" w16cid:durableId="550113104">
    <w:abstractNumId w:val="5"/>
  </w:num>
  <w:num w:numId="11" w16cid:durableId="20544284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21"/>
    <w:rsid w:val="0003064A"/>
    <w:rsid w:val="000660D3"/>
    <w:rsid w:val="000D04AE"/>
    <w:rsid w:val="0016018E"/>
    <w:rsid w:val="001B108A"/>
    <w:rsid w:val="001B282E"/>
    <w:rsid w:val="00315CE1"/>
    <w:rsid w:val="00324D5D"/>
    <w:rsid w:val="00327646"/>
    <w:rsid w:val="00381473"/>
    <w:rsid w:val="0038468C"/>
    <w:rsid w:val="003A707A"/>
    <w:rsid w:val="003C5D80"/>
    <w:rsid w:val="004468A0"/>
    <w:rsid w:val="00455991"/>
    <w:rsid w:val="00484D21"/>
    <w:rsid w:val="004D00D7"/>
    <w:rsid w:val="00512974"/>
    <w:rsid w:val="00515ED5"/>
    <w:rsid w:val="00530659"/>
    <w:rsid w:val="00546EE1"/>
    <w:rsid w:val="00581D37"/>
    <w:rsid w:val="005D4A0A"/>
    <w:rsid w:val="006949D4"/>
    <w:rsid w:val="00696320"/>
    <w:rsid w:val="007207A2"/>
    <w:rsid w:val="007939E4"/>
    <w:rsid w:val="00810276"/>
    <w:rsid w:val="008343AB"/>
    <w:rsid w:val="008F4F8C"/>
    <w:rsid w:val="00995532"/>
    <w:rsid w:val="009A36CC"/>
    <w:rsid w:val="009B0DFC"/>
    <w:rsid w:val="00A20E5D"/>
    <w:rsid w:val="00AB3A29"/>
    <w:rsid w:val="00AD48EA"/>
    <w:rsid w:val="00B030EB"/>
    <w:rsid w:val="00B07987"/>
    <w:rsid w:val="00B9762E"/>
    <w:rsid w:val="00BC0381"/>
    <w:rsid w:val="00C23F1C"/>
    <w:rsid w:val="00C47A4E"/>
    <w:rsid w:val="00C52E79"/>
    <w:rsid w:val="00CD4C2F"/>
    <w:rsid w:val="00CE798C"/>
    <w:rsid w:val="00D05723"/>
    <w:rsid w:val="00D06578"/>
    <w:rsid w:val="00D361C5"/>
    <w:rsid w:val="00D65C0C"/>
    <w:rsid w:val="00DD43A6"/>
    <w:rsid w:val="00DE1096"/>
    <w:rsid w:val="00E06F51"/>
    <w:rsid w:val="00E335C1"/>
    <w:rsid w:val="00E6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1BA7BDA-E45E-9A45-B91C-D7F09C207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21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D21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D21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D21"/>
    <w:pPr>
      <w:spacing w:line="480" w:lineRule="auto"/>
      <w:outlineLvl w:val="2"/>
    </w:pPr>
    <w:rPr>
      <w:rFonts w:cs="Times New Roman"/>
      <w:b/>
      <w:bCs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D21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84D21"/>
    <w:rPr>
      <w:rFonts w:ascii="Times New Roman" w:eastAsiaTheme="majorEastAsia" w:hAnsi="Times New Roman" w:cstheme="majorBidi"/>
      <w:b/>
      <w:color w:val="000000" w:themeColor="text1"/>
      <w:kern w:val="0"/>
      <w:sz w:val="32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84D21"/>
    <w:rPr>
      <w:rFonts w:ascii="Times New Roman" w:hAnsi="Times New Roman" w:cs="Times New Roman"/>
      <w:b/>
      <w:bCs/>
      <w:kern w:val="0"/>
      <w:szCs w:val="32"/>
      <w:u w:val="single"/>
      <w14:ligatures w14:val="none"/>
    </w:rPr>
  </w:style>
  <w:style w:type="paragraph" w:customStyle="1" w:styleId="SubHeading">
    <w:name w:val="Sub Heading"/>
    <w:basedOn w:val="Normal"/>
    <w:autoRedefine/>
    <w:qFormat/>
    <w:rsid w:val="00484D21"/>
    <w:pPr>
      <w:spacing w:line="480" w:lineRule="auto"/>
    </w:pPr>
    <w:rPr>
      <w:rFonts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84D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D21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4D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D21"/>
    <w:rPr>
      <w:rFonts w:ascii="Times New Roman" w:hAnsi="Times New Roman"/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484D21"/>
    <w:rPr>
      <w:rFonts w:eastAsiaTheme="minorEastAsia"/>
      <w:kern w:val="0"/>
      <w:sz w:val="22"/>
      <w:szCs w:val="22"/>
      <w:lang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84D21"/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84D21"/>
    <w:pPr>
      <w:spacing w:before="100" w:beforeAutospacing="1" w:after="100" w:afterAutospacing="1"/>
    </w:pPr>
    <w:rPr>
      <w:rFonts w:eastAsia="Times New Roman" w:cs="Times New Roman"/>
    </w:rPr>
  </w:style>
  <w:style w:type="paragraph" w:styleId="ListParagraph">
    <w:name w:val="List Paragraph"/>
    <w:basedOn w:val="Normal"/>
    <w:uiPriority w:val="34"/>
    <w:qFormat/>
    <w:rsid w:val="00484D21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84D21"/>
  </w:style>
  <w:style w:type="paragraph" w:styleId="TOCHeading">
    <w:name w:val="TOC Heading"/>
    <w:basedOn w:val="Heading1"/>
    <w:next w:val="Normal"/>
    <w:uiPriority w:val="39"/>
    <w:unhideWhenUsed/>
    <w:qFormat/>
    <w:rsid w:val="00484D21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84D21"/>
    <w:pPr>
      <w:spacing w:before="120"/>
    </w:pPr>
    <w:rPr>
      <w:rFonts w:cstheme="minorHAnsi"/>
      <w:b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84D21"/>
    <w:pPr>
      <w:spacing w:before="120"/>
      <w:ind w:left="240"/>
    </w:pPr>
    <w:rPr>
      <w:rFonts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84D21"/>
    <w:pPr>
      <w:ind w:left="480"/>
    </w:pPr>
    <w:rPr>
      <w:rFonts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84D21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84D21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84D21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84D21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84D21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84D21"/>
    <w:pPr>
      <w:ind w:left="1920"/>
    </w:pPr>
    <w:rPr>
      <w:rFonts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4D2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4D21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84D2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84D21"/>
    <w:rPr>
      <w:color w:val="808080"/>
    </w:rPr>
  </w:style>
  <w:style w:type="numbering" w:customStyle="1" w:styleId="CurrentList1">
    <w:name w:val="Current List1"/>
    <w:uiPriority w:val="99"/>
    <w:rsid w:val="00484D21"/>
    <w:pPr>
      <w:numPr>
        <w:numId w:val="5"/>
      </w:numPr>
    </w:pPr>
  </w:style>
  <w:style w:type="numbering" w:customStyle="1" w:styleId="CurrentList2">
    <w:name w:val="Current List2"/>
    <w:uiPriority w:val="99"/>
    <w:rsid w:val="00484D21"/>
    <w:pPr>
      <w:numPr>
        <w:numId w:val="6"/>
      </w:numPr>
    </w:pPr>
  </w:style>
  <w:style w:type="character" w:styleId="Hyperlink">
    <w:name w:val="Hyperlink"/>
    <w:basedOn w:val="DefaultParagraphFont"/>
    <w:uiPriority w:val="99"/>
    <w:unhideWhenUsed/>
    <w:rsid w:val="00484D21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484D21"/>
    <w:rPr>
      <w:rFonts w:ascii="Times New Roman" w:hAnsi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yle1">
    <w:name w:val="Style1"/>
    <w:basedOn w:val="Normal"/>
    <w:qFormat/>
    <w:rsid w:val="00484D21"/>
    <w:pPr>
      <w:spacing w:line="480" w:lineRule="auto"/>
      <w:ind w:firstLine="360"/>
    </w:pPr>
    <w:rPr>
      <w:rFonts w:cs="Times New Roman"/>
      <w:iCs/>
      <w:color w:val="00000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4D21"/>
    <w:pPr>
      <w:keepNext/>
      <w:spacing w:after="200"/>
    </w:pPr>
    <w:rPr>
      <w:b/>
      <w:bCs/>
      <w:iCs/>
      <w:color w:val="000000" w:themeColor="text1"/>
    </w:rPr>
  </w:style>
  <w:style w:type="paragraph" w:styleId="TableofFigures">
    <w:name w:val="table of figures"/>
    <w:basedOn w:val="Normal"/>
    <w:next w:val="Normal"/>
    <w:uiPriority w:val="99"/>
    <w:unhideWhenUsed/>
    <w:rsid w:val="00484D21"/>
    <w:pPr>
      <w:ind w:left="480" w:hanging="480"/>
    </w:pPr>
    <w:rPr>
      <w:rFonts w:cstheme="minorHAnsi"/>
      <w:smallCaps/>
      <w:sz w:val="20"/>
      <w:szCs w:val="20"/>
    </w:rPr>
  </w:style>
  <w:style w:type="table" w:styleId="TableGrid">
    <w:name w:val="Table Grid"/>
    <w:basedOn w:val="TableNormal"/>
    <w:uiPriority w:val="39"/>
    <w:rsid w:val="00484D2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84D21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484D21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84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D21"/>
    <w:rPr>
      <w:rFonts w:ascii="Times New Roman" w:hAnsi="Times New Roman"/>
      <w:kern w:val="0"/>
      <w:sz w:val="20"/>
      <w:szCs w:val="20"/>
      <w14:ligatures w14:val="none"/>
    </w:rPr>
  </w:style>
  <w:style w:type="table" w:styleId="PlainTable5">
    <w:name w:val="Plain Table 5"/>
    <w:basedOn w:val="TableNormal"/>
    <w:uiPriority w:val="45"/>
    <w:rsid w:val="00484D21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5">
    <w:name w:val="List Table 4 Accent 5"/>
    <w:basedOn w:val="TableNormal"/>
    <w:uiPriority w:val="49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3">
    <w:name w:val="Grid Table 4 Accent 3"/>
    <w:basedOn w:val="TableNormal"/>
    <w:uiPriority w:val="49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484D21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484D21"/>
    <w:rPr>
      <w:rFonts w:ascii="Times New Roman" w:hAnsi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D21"/>
    <w:rPr>
      <w:rFonts w:ascii="Times New Roman" w:hAnsi="Times New Roman"/>
      <w:b/>
      <w:bCs/>
      <w:kern w:val="0"/>
      <w:sz w:val="20"/>
      <w:szCs w:val="20"/>
      <w14:ligatures w14:val="none"/>
    </w:rPr>
  </w:style>
  <w:style w:type="table" w:styleId="GridTable5Dark-Accent3">
    <w:name w:val="Grid Table 5 Dark Accent 3"/>
    <w:basedOn w:val="TableNormal"/>
    <w:uiPriority w:val="50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84D21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D21"/>
    <w:rPr>
      <w:rFonts w:ascii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84D21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84D21"/>
    <w:rPr>
      <w:rFonts w:ascii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84D21"/>
  </w:style>
  <w:style w:type="table" w:styleId="GridTable4">
    <w:name w:val="Grid Table 4"/>
    <w:basedOn w:val="TableNormal"/>
    <w:uiPriority w:val="49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484D21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484D21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1</Words>
  <Characters>4741</Characters>
  <Application>Microsoft Office Word</Application>
  <DocSecurity>0</DocSecurity>
  <Lines>39</Lines>
  <Paragraphs>11</Paragraphs>
  <ScaleCrop>false</ScaleCrop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lankenship</dc:creator>
  <cp:keywords/>
  <dc:description/>
  <cp:lastModifiedBy>Jill Blankenship</cp:lastModifiedBy>
  <cp:revision>1</cp:revision>
  <dcterms:created xsi:type="dcterms:W3CDTF">2023-10-11T20:39:00Z</dcterms:created>
  <dcterms:modified xsi:type="dcterms:W3CDTF">2023-10-11T20:41:00Z</dcterms:modified>
</cp:coreProperties>
</file>